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6"/>
        <w:gridCol w:w="460"/>
        <w:gridCol w:w="460"/>
        <w:gridCol w:w="860"/>
        <w:gridCol w:w="380"/>
        <w:gridCol w:w="460"/>
        <w:gridCol w:w="860"/>
        <w:gridCol w:w="380"/>
        <w:gridCol w:w="460"/>
        <w:gridCol w:w="860"/>
        <w:gridCol w:w="460"/>
        <w:gridCol w:w="460"/>
        <w:gridCol w:w="860"/>
      </w:tblGrid>
      <w:tr w:rsidR="00BA362B" w:rsidRPr="00EE2FD4" w:rsidTr="003038E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867F28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CH"/>
              </w:rPr>
            </w:pPr>
            <w:r w:rsidRPr="00867F28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fr-CH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  <w:t>GHA</w:t>
            </w:r>
          </w:p>
        </w:tc>
        <w:tc>
          <w:tcPr>
            <w:tcW w:w="0" w:type="auto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  <w:t xml:space="preserve">PNG </w:t>
            </w:r>
          </w:p>
        </w:tc>
        <w:tc>
          <w:tcPr>
            <w:tcW w:w="0" w:type="auto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9C2DC6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  <w:t>SOL</w:t>
            </w:r>
          </w:p>
        </w:tc>
        <w:tc>
          <w:tcPr>
            <w:tcW w:w="0" w:type="auto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val="fr-CH" w:eastAsia="fr-CH"/>
              </w:rPr>
              <w:t>VAN</w:t>
            </w:r>
          </w:p>
        </w:tc>
      </w:tr>
      <w:tr w:rsidR="00BA362B" w:rsidRPr="00EE2FD4" w:rsidTr="003038E8">
        <w:trPr>
          <w:trHeight w:val="300"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95% CI</w:t>
            </w:r>
          </w:p>
        </w:tc>
      </w:tr>
      <w:tr w:rsidR="00BA362B" w:rsidRPr="00EE2FD4" w:rsidTr="003038E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Total </w:t>
            </w: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tes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1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–</w:t>
            </w:r>
          </w:p>
        </w:tc>
      </w:tr>
      <w:tr w:rsidR="00BA362B" w:rsidRPr="00EE2FD4" w:rsidTr="003038E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Trep</w:t>
            </w:r>
            <w:proofErr w:type="spellEnd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.13-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.39-0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.23-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.14-0.19)</w:t>
            </w:r>
          </w:p>
        </w:tc>
      </w:tr>
      <w:tr w:rsidR="00BA362B" w:rsidRPr="00EE2FD4" w:rsidTr="003038E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Trep</w:t>
            </w:r>
            <w:proofErr w:type="spellEnd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</w:t>
            </w: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.83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.54-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.72-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.81-0.86)</w:t>
            </w:r>
          </w:p>
        </w:tc>
      </w:tr>
      <w:tr w:rsidR="00BA362B" w:rsidRPr="00EE2FD4" w:rsidTr="003038E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Trep</w:t>
            </w:r>
            <w:proofErr w:type="spellEnd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/</w:t>
            </w: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non-trep</w:t>
            </w:r>
            <w:proofErr w:type="spellEnd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</w:t>
            </w:r>
            <w:proofErr w:type="spellStart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dually</w:t>
            </w:r>
            <w:proofErr w:type="spellEnd"/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.02-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.05-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 xml:space="preserve"> 0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BA362B" w:rsidRPr="00EE2FD4" w:rsidRDefault="00BA362B" w:rsidP="003038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</w:pPr>
            <w:r w:rsidRPr="00EE2FD4">
              <w:rPr>
                <w:rFonts w:ascii="Times New Roman" w:eastAsia="Times New Roman" w:hAnsi="Times New Roman" w:cs="Times New Roman"/>
                <w:color w:val="000000"/>
                <w:sz w:val="16"/>
                <w:lang w:val="fr-CH" w:eastAsia="fr-CH"/>
              </w:rPr>
              <w:t>(0.07-0.1)</w:t>
            </w:r>
          </w:p>
        </w:tc>
      </w:tr>
    </w:tbl>
    <w:p w:rsidR="001F6B02" w:rsidRPr="005C1872" w:rsidRDefault="00BA362B" w:rsidP="005C187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</w:p>
    <w:sectPr w:rsidR="001F6B02" w:rsidRPr="005C18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530"/>
    <w:rsid w:val="000835CA"/>
    <w:rsid w:val="00186B11"/>
    <w:rsid w:val="001C2B66"/>
    <w:rsid w:val="001F6B02"/>
    <w:rsid w:val="00211E13"/>
    <w:rsid w:val="00264D5A"/>
    <w:rsid w:val="002A0903"/>
    <w:rsid w:val="003C696C"/>
    <w:rsid w:val="00414720"/>
    <w:rsid w:val="004471F7"/>
    <w:rsid w:val="004D1803"/>
    <w:rsid w:val="005C1872"/>
    <w:rsid w:val="005F182C"/>
    <w:rsid w:val="0068172A"/>
    <w:rsid w:val="006915A3"/>
    <w:rsid w:val="006F5370"/>
    <w:rsid w:val="00736598"/>
    <w:rsid w:val="007A7DF9"/>
    <w:rsid w:val="007E4C3F"/>
    <w:rsid w:val="00834BCD"/>
    <w:rsid w:val="008E3B55"/>
    <w:rsid w:val="008F3389"/>
    <w:rsid w:val="00953325"/>
    <w:rsid w:val="009C2DC6"/>
    <w:rsid w:val="009E4CDD"/>
    <w:rsid w:val="00AA3168"/>
    <w:rsid w:val="00AB23C4"/>
    <w:rsid w:val="00AC60C4"/>
    <w:rsid w:val="00AF7C1E"/>
    <w:rsid w:val="00B04530"/>
    <w:rsid w:val="00BA362B"/>
    <w:rsid w:val="00C05372"/>
    <w:rsid w:val="00D15B4E"/>
    <w:rsid w:val="00D607D1"/>
    <w:rsid w:val="00E85591"/>
    <w:rsid w:val="00F07B33"/>
    <w:rsid w:val="00FF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6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362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A3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62B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6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62B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AC60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6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362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A36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6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62B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6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62B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AC60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patrickC</dc:creator>
  <cp:lastModifiedBy>FitzpatrickC</cp:lastModifiedBy>
  <cp:revision>3</cp:revision>
  <dcterms:created xsi:type="dcterms:W3CDTF">2017-09-18T11:01:00Z</dcterms:created>
  <dcterms:modified xsi:type="dcterms:W3CDTF">2017-09-18T11:01:00Z</dcterms:modified>
</cp:coreProperties>
</file>